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6B11C" w14:textId="77777777" w:rsidR="00CA3510" w:rsidRPr="00226804" w:rsidRDefault="00CA3510" w:rsidP="00CA3510">
      <w:pPr>
        <w:spacing w:before="100" w:beforeAutospacing="1" w:after="100" w:afterAutospacing="1" w:line="480" w:lineRule="auto"/>
        <w:jc w:val="both"/>
        <w:rPr>
          <w:b/>
          <w:color w:val="000000" w:themeColor="text1"/>
        </w:rPr>
      </w:pPr>
    </w:p>
    <w:tbl>
      <w:tblPr>
        <w:tblStyle w:val="TableGridLight"/>
        <w:tblpPr w:leftFromText="180" w:rightFromText="180" w:tblpY="443"/>
        <w:tblW w:w="0" w:type="auto"/>
        <w:tblLook w:val="04A0" w:firstRow="1" w:lastRow="0" w:firstColumn="1" w:lastColumn="0" w:noHBand="0" w:noVBand="1"/>
      </w:tblPr>
      <w:tblGrid>
        <w:gridCol w:w="990"/>
        <w:gridCol w:w="3542"/>
        <w:gridCol w:w="4478"/>
      </w:tblGrid>
      <w:tr w:rsidR="00CA3510" w:rsidRPr="00226804" w14:paraId="67F2C904" w14:textId="77777777" w:rsidTr="00566CC7">
        <w:tc>
          <w:tcPr>
            <w:tcW w:w="9018" w:type="dxa"/>
            <w:gridSpan w:val="3"/>
          </w:tcPr>
          <w:p w14:paraId="24C54B73" w14:textId="77777777" w:rsidR="00CA3510" w:rsidRPr="00226804" w:rsidRDefault="00CA3510" w:rsidP="00566CC7">
            <w:pPr>
              <w:rPr>
                <w:b/>
                <w:bCs/>
                <w:color w:val="000000" w:themeColor="text1"/>
              </w:rPr>
            </w:pPr>
            <w:r w:rsidRPr="00226804">
              <w:rPr>
                <w:b/>
                <w:bCs/>
                <w:color w:val="000000" w:themeColor="text1"/>
              </w:rPr>
              <w:t>Table S2: qPCR primers used in this paper</w:t>
            </w:r>
          </w:p>
          <w:p w14:paraId="3FEC512C" w14:textId="77777777" w:rsidR="00CA3510" w:rsidRPr="00226804" w:rsidRDefault="00CA3510" w:rsidP="00566CC7">
            <w:pPr>
              <w:rPr>
                <w:b/>
                <w:bCs/>
                <w:color w:val="000000" w:themeColor="text1"/>
              </w:rPr>
            </w:pPr>
          </w:p>
        </w:tc>
      </w:tr>
      <w:tr w:rsidR="00CA3510" w:rsidRPr="00226804" w14:paraId="384E4D95" w14:textId="77777777" w:rsidTr="00566CC7">
        <w:tc>
          <w:tcPr>
            <w:tcW w:w="990" w:type="dxa"/>
          </w:tcPr>
          <w:p w14:paraId="68169BF5" w14:textId="77777777" w:rsidR="00CA3510" w:rsidRPr="00226804" w:rsidRDefault="00CA3510" w:rsidP="00566CC7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26804">
              <w:rPr>
                <w:b/>
                <w:bCs/>
                <w:color w:val="000000" w:themeColor="text1"/>
              </w:rPr>
              <w:t xml:space="preserve">Gene </w:t>
            </w:r>
          </w:p>
        </w:tc>
        <w:tc>
          <w:tcPr>
            <w:tcW w:w="3543" w:type="dxa"/>
          </w:tcPr>
          <w:p w14:paraId="4669E95C" w14:textId="77777777" w:rsidR="00CA3510" w:rsidRPr="00226804" w:rsidRDefault="00CA3510" w:rsidP="00566CC7">
            <w:pPr>
              <w:rPr>
                <w:b/>
                <w:bCs/>
                <w:color w:val="000000" w:themeColor="text1"/>
              </w:rPr>
            </w:pPr>
            <w:r w:rsidRPr="00226804">
              <w:rPr>
                <w:b/>
                <w:bCs/>
                <w:color w:val="000000" w:themeColor="text1"/>
              </w:rPr>
              <w:t>Forward primer(5´-3´)</w:t>
            </w:r>
          </w:p>
        </w:tc>
        <w:tc>
          <w:tcPr>
            <w:tcW w:w="4485" w:type="dxa"/>
          </w:tcPr>
          <w:p w14:paraId="682A42B7" w14:textId="77777777" w:rsidR="00CA3510" w:rsidRPr="00226804" w:rsidRDefault="00CA3510" w:rsidP="00566CC7">
            <w:pPr>
              <w:rPr>
                <w:b/>
                <w:bCs/>
                <w:color w:val="000000" w:themeColor="text1"/>
              </w:rPr>
            </w:pPr>
            <w:r w:rsidRPr="00226804">
              <w:rPr>
                <w:b/>
                <w:bCs/>
                <w:color w:val="000000" w:themeColor="text1"/>
              </w:rPr>
              <w:t>Reverse primer(5´-3´)</w:t>
            </w:r>
          </w:p>
        </w:tc>
      </w:tr>
      <w:tr w:rsidR="00CA3510" w:rsidRPr="00226804" w14:paraId="0C8CB7F5" w14:textId="77777777" w:rsidTr="00566CC7">
        <w:tc>
          <w:tcPr>
            <w:tcW w:w="990" w:type="dxa"/>
          </w:tcPr>
          <w:p w14:paraId="2F032492" w14:textId="77777777" w:rsidR="00CA3510" w:rsidRPr="00226804" w:rsidRDefault="00CA3510" w:rsidP="00566CC7">
            <w:pPr>
              <w:spacing w:line="480" w:lineRule="auto"/>
              <w:rPr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TOP1</w:t>
            </w:r>
          </w:p>
        </w:tc>
        <w:tc>
          <w:tcPr>
            <w:tcW w:w="3543" w:type="dxa"/>
          </w:tcPr>
          <w:p w14:paraId="269ECDE8" w14:textId="77777777" w:rsidR="00CA3510" w:rsidRPr="00226804" w:rsidRDefault="00CA3510" w:rsidP="00566CC7">
            <w:pPr>
              <w:rPr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AGTGGAAAGAAGTCCGGCATGA</w:t>
            </w:r>
          </w:p>
        </w:tc>
        <w:tc>
          <w:tcPr>
            <w:tcW w:w="4485" w:type="dxa"/>
          </w:tcPr>
          <w:p w14:paraId="354E0118" w14:textId="77777777" w:rsidR="00CA3510" w:rsidRPr="00226804" w:rsidRDefault="00CA3510" w:rsidP="00566CC7">
            <w:pPr>
              <w:rPr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GCCAGTCCTTCTCACCCT TGAT</w:t>
            </w:r>
          </w:p>
        </w:tc>
      </w:tr>
      <w:tr w:rsidR="00CA3510" w:rsidRPr="00226804" w14:paraId="00434A37" w14:textId="77777777" w:rsidTr="00566CC7">
        <w:tc>
          <w:tcPr>
            <w:tcW w:w="990" w:type="dxa"/>
          </w:tcPr>
          <w:p w14:paraId="0D79FB5D" w14:textId="77777777" w:rsidR="00CA3510" w:rsidRPr="00226804" w:rsidRDefault="00CA3510" w:rsidP="00566CC7">
            <w:pPr>
              <w:spacing w:line="480" w:lineRule="auto"/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TOP2</w:t>
            </w:r>
            <w:r w:rsidRPr="00226804">
              <w:rPr>
                <w:color w:val="000000" w:themeColor="text1"/>
              </w:rPr>
              <w:sym w:font="Symbol" w:char="F061"/>
            </w:r>
          </w:p>
        </w:tc>
        <w:tc>
          <w:tcPr>
            <w:tcW w:w="3543" w:type="dxa"/>
          </w:tcPr>
          <w:p w14:paraId="1BACCB98" w14:textId="77777777" w:rsidR="00CA3510" w:rsidRPr="00226804" w:rsidRDefault="00CA3510" w:rsidP="00566CC7">
            <w:pPr>
              <w:rPr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AAGCCCAGCAAAAGGTTCCA</w:t>
            </w:r>
          </w:p>
        </w:tc>
        <w:tc>
          <w:tcPr>
            <w:tcW w:w="4485" w:type="dxa"/>
          </w:tcPr>
          <w:p w14:paraId="4F0B5185" w14:textId="77777777" w:rsidR="00CA3510" w:rsidRPr="00226804" w:rsidRDefault="00CA3510" w:rsidP="00566CC7">
            <w:pPr>
              <w:rPr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TGGCTTCAACAGCCTCCAAT</w:t>
            </w:r>
          </w:p>
        </w:tc>
      </w:tr>
      <w:tr w:rsidR="00CA3510" w:rsidRPr="00226804" w14:paraId="234A1A37" w14:textId="77777777" w:rsidTr="00566CC7">
        <w:tc>
          <w:tcPr>
            <w:tcW w:w="990" w:type="dxa"/>
          </w:tcPr>
          <w:p w14:paraId="3082CCDD" w14:textId="77777777" w:rsidR="00CA3510" w:rsidRPr="00226804" w:rsidRDefault="00CA3510" w:rsidP="00566CC7">
            <w:pPr>
              <w:spacing w:line="480" w:lineRule="auto"/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TOP2</w:t>
            </w:r>
            <w:r w:rsidRPr="00226804">
              <w:rPr>
                <w:color w:val="000000" w:themeColor="text1"/>
              </w:rPr>
              <w:sym w:font="Symbol" w:char="F062"/>
            </w:r>
          </w:p>
        </w:tc>
        <w:tc>
          <w:tcPr>
            <w:tcW w:w="3543" w:type="dxa"/>
          </w:tcPr>
          <w:p w14:paraId="24FA0C8F" w14:textId="77777777" w:rsidR="00CA3510" w:rsidRPr="00226804" w:rsidRDefault="00CA3510" w:rsidP="00566CC7">
            <w:pPr>
              <w:rPr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GGTTCGTGTAGAGGGGTCAA</w:t>
            </w:r>
          </w:p>
        </w:tc>
        <w:tc>
          <w:tcPr>
            <w:tcW w:w="4485" w:type="dxa"/>
          </w:tcPr>
          <w:p w14:paraId="27C09CBF" w14:textId="77777777" w:rsidR="00CA3510" w:rsidRPr="00226804" w:rsidRDefault="00CA3510" w:rsidP="00566CC7">
            <w:pPr>
              <w:rPr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CCCAGTTTCATCCAATTTGTC</w:t>
            </w:r>
          </w:p>
        </w:tc>
      </w:tr>
      <w:tr w:rsidR="00CA3510" w:rsidRPr="00226804" w14:paraId="2AC11D8D" w14:textId="77777777" w:rsidTr="00566CC7">
        <w:tc>
          <w:tcPr>
            <w:tcW w:w="990" w:type="dxa"/>
          </w:tcPr>
          <w:p w14:paraId="6CDC66C0" w14:textId="77777777" w:rsidR="00CA3510" w:rsidRPr="00226804" w:rsidRDefault="00CA3510" w:rsidP="00566CC7">
            <w:pPr>
              <w:spacing w:line="480" w:lineRule="auto"/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BPLF1</w:t>
            </w:r>
          </w:p>
        </w:tc>
        <w:tc>
          <w:tcPr>
            <w:tcW w:w="3543" w:type="dxa"/>
          </w:tcPr>
          <w:p w14:paraId="5E5ECB7C" w14:textId="77777777" w:rsidR="00CA3510" w:rsidRPr="00226804" w:rsidRDefault="00CA3510" w:rsidP="00566CC7">
            <w:pPr>
              <w:rPr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CATACACCGTGCGAAAAGAA</w:t>
            </w:r>
          </w:p>
        </w:tc>
        <w:tc>
          <w:tcPr>
            <w:tcW w:w="4485" w:type="dxa"/>
          </w:tcPr>
          <w:p w14:paraId="75B13813" w14:textId="77777777" w:rsidR="00CA3510" w:rsidRPr="00226804" w:rsidRDefault="00CA3510" w:rsidP="00566CC7">
            <w:pPr>
              <w:rPr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GATGGCGGGTAATACATGCT</w:t>
            </w:r>
          </w:p>
        </w:tc>
      </w:tr>
      <w:tr w:rsidR="00CA3510" w:rsidRPr="00226804" w14:paraId="404C4FD7" w14:textId="77777777" w:rsidTr="00566CC7">
        <w:tc>
          <w:tcPr>
            <w:tcW w:w="990" w:type="dxa"/>
          </w:tcPr>
          <w:p w14:paraId="4D976C62" w14:textId="77777777" w:rsidR="00CA3510" w:rsidRPr="00226804" w:rsidRDefault="00CA3510" w:rsidP="00566CC7">
            <w:pPr>
              <w:spacing w:line="480" w:lineRule="auto"/>
              <w:rPr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MLN51</w:t>
            </w:r>
          </w:p>
        </w:tc>
        <w:tc>
          <w:tcPr>
            <w:tcW w:w="3543" w:type="dxa"/>
          </w:tcPr>
          <w:p w14:paraId="4525D45A" w14:textId="77777777" w:rsidR="00CA3510" w:rsidRPr="00226804" w:rsidRDefault="00CA3510" w:rsidP="00566CC7">
            <w:pPr>
              <w:rPr>
                <w:rFonts w:ascii="pwdï'3" w:hAnsi="pwdï'3" w:cs="pwdï'3"/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CAAGGAAGGTCGTGCTGGTT</w:t>
            </w:r>
          </w:p>
        </w:tc>
        <w:tc>
          <w:tcPr>
            <w:tcW w:w="4485" w:type="dxa"/>
          </w:tcPr>
          <w:p w14:paraId="575057FC" w14:textId="77777777" w:rsidR="00CA3510" w:rsidRPr="00226804" w:rsidRDefault="00CA3510" w:rsidP="00566CC7">
            <w:pPr>
              <w:autoSpaceDE w:val="0"/>
              <w:autoSpaceDN w:val="0"/>
              <w:adjustRightInd w:val="0"/>
              <w:rPr>
                <w:rFonts w:ascii="pwdï'3" w:hAnsi="pwdï'3" w:cs="pwdï'3"/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ACCAGACCGGCCACCAT</w:t>
            </w:r>
          </w:p>
        </w:tc>
      </w:tr>
      <w:tr w:rsidR="00CA3510" w:rsidRPr="00226804" w14:paraId="69C57F17" w14:textId="77777777" w:rsidTr="00566CC7">
        <w:tc>
          <w:tcPr>
            <w:tcW w:w="990" w:type="dxa"/>
          </w:tcPr>
          <w:p w14:paraId="4A9FB728" w14:textId="77777777" w:rsidR="00CA3510" w:rsidRPr="00226804" w:rsidRDefault="00CA3510" w:rsidP="00566CC7">
            <w:pPr>
              <w:spacing w:line="480" w:lineRule="auto"/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EBNA1</w:t>
            </w:r>
          </w:p>
        </w:tc>
        <w:tc>
          <w:tcPr>
            <w:tcW w:w="3543" w:type="dxa"/>
          </w:tcPr>
          <w:p w14:paraId="6C426161" w14:textId="77777777" w:rsidR="00CA3510" w:rsidRPr="00226804" w:rsidRDefault="00CA3510" w:rsidP="00566CC7">
            <w:pPr>
              <w:autoSpaceDE w:val="0"/>
              <w:autoSpaceDN w:val="0"/>
              <w:adjustRightInd w:val="0"/>
              <w:rPr>
                <w:rFonts w:ascii="pwdï'3" w:hAnsi="pwdï'3" w:cs="pwdï'3"/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GGCAGTGGACCTCAAAGAAG</w:t>
            </w:r>
          </w:p>
        </w:tc>
        <w:tc>
          <w:tcPr>
            <w:tcW w:w="4485" w:type="dxa"/>
          </w:tcPr>
          <w:p w14:paraId="499EBD00" w14:textId="77777777" w:rsidR="00CA3510" w:rsidRPr="00226804" w:rsidRDefault="00CA3510" w:rsidP="00566CC7">
            <w:pPr>
              <w:rPr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CTATGTCTTGGCCCTGATCC</w:t>
            </w:r>
          </w:p>
        </w:tc>
      </w:tr>
      <w:tr w:rsidR="00CA3510" w:rsidRPr="00226804" w14:paraId="152E90EE" w14:textId="77777777" w:rsidTr="00566CC7">
        <w:tc>
          <w:tcPr>
            <w:tcW w:w="990" w:type="dxa"/>
          </w:tcPr>
          <w:p w14:paraId="58A98A3E" w14:textId="77777777" w:rsidR="00CA3510" w:rsidRPr="00226804" w:rsidRDefault="00CA3510" w:rsidP="00566CC7">
            <w:pPr>
              <w:spacing w:line="480" w:lineRule="auto"/>
              <w:rPr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EF1</w:t>
            </w:r>
            <w:r w:rsidRPr="00226804">
              <w:rPr>
                <w:color w:val="000000" w:themeColor="text1"/>
              </w:rPr>
              <w:sym w:font="Symbol" w:char="F061"/>
            </w:r>
          </w:p>
        </w:tc>
        <w:tc>
          <w:tcPr>
            <w:tcW w:w="3543" w:type="dxa"/>
          </w:tcPr>
          <w:p w14:paraId="7B295425" w14:textId="77777777" w:rsidR="00CA3510" w:rsidRPr="00226804" w:rsidRDefault="00CA3510" w:rsidP="00566CC7">
            <w:pPr>
              <w:autoSpaceDE w:val="0"/>
              <w:autoSpaceDN w:val="0"/>
              <w:adjustRightInd w:val="0"/>
              <w:rPr>
                <w:rFonts w:ascii="pwdï'3" w:hAnsi="pwdï'3" w:cs="pwdï'3"/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CTGAACCATCCAGGCCAAAT</w:t>
            </w:r>
          </w:p>
        </w:tc>
        <w:tc>
          <w:tcPr>
            <w:tcW w:w="4485" w:type="dxa"/>
          </w:tcPr>
          <w:p w14:paraId="7B8E17A8" w14:textId="77777777" w:rsidR="00CA3510" w:rsidRPr="00226804" w:rsidRDefault="00CA3510" w:rsidP="00566CC7">
            <w:pPr>
              <w:rPr>
                <w:rFonts w:ascii="pwdï'3" w:hAnsi="pwdï'3" w:cs="pwdï'3"/>
                <w:color w:val="000000" w:themeColor="text1"/>
              </w:rPr>
            </w:pPr>
            <w:r w:rsidRPr="00226804">
              <w:rPr>
                <w:rFonts w:ascii="pwdï'3" w:hAnsi="pwdï'3" w:cs="pwdï'3"/>
                <w:color w:val="000000" w:themeColor="text1"/>
              </w:rPr>
              <w:t>GCCGTGTGGCAATCCAAT</w:t>
            </w:r>
          </w:p>
        </w:tc>
      </w:tr>
    </w:tbl>
    <w:p w14:paraId="62855C7C" w14:textId="77777777" w:rsidR="00724A73" w:rsidRDefault="00724A73"/>
    <w:sectPr w:rsidR="00724A73" w:rsidSect="005F5F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wdï'3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510"/>
    <w:rsid w:val="00041257"/>
    <w:rsid w:val="00044045"/>
    <w:rsid w:val="000703FF"/>
    <w:rsid w:val="00097134"/>
    <w:rsid w:val="000A0A96"/>
    <w:rsid w:val="000C35BC"/>
    <w:rsid w:val="000C58FF"/>
    <w:rsid w:val="000D2AD9"/>
    <w:rsid w:val="000D5826"/>
    <w:rsid w:val="000E54A8"/>
    <w:rsid w:val="000E6FF0"/>
    <w:rsid w:val="000F1BB0"/>
    <w:rsid w:val="000F5111"/>
    <w:rsid w:val="001144C1"/>
    <w:rsid w:val="00133047"/>
    <w:rsid w:val="00202F50"/>
    <w:rsid w:val="00203774"/>
    <w:rsid w:val="00221DEE"/>
    <w:rsid w:val="00234276"/>
    <w:rsid w:val="002730E9"/>
    <w:rsid w:val="00307E7F"/>
    <w:rsid w:val="003265F7"/>
    <w:rsid w:val="00337BC5"/>
    <w:rsid w:val="003727F6"/>
    <w:rsid w:val="003A669B"/>
    <w:rsid w:val="003C237A"/>
    <w:rsid w:val="003C4A2E"/>
    <w:rsid w:val="003D2C58"/>
    <w:rsid w:val="003F0354"/>
    <w:rsid w:val="003F3070"/>
    <w:rsid w:val="0041413B"/>
    <w:rsid w:val="0043059A"/>
    <w:rsid w:val="0044228B"/>
    <w:rsid w:val="004504B3"/>
    <w:rsid w:val="00471926"/>
    <w:rsid w:val="00492747"/>
    <w:rsid w:val="004A33FE"/>
    <w:rsid w:val="004C70BA"/>
    <w:rsid w:val="005031A9"/>
    <w:rsid w:val="0055097C"/>
    <w:rsid w:val="005516B7"/>
    <w:rsid w:val="00554ADC"/>
    <w:rsid w:val="005F5FEA"/>
    <w:rsid w:val="0061301A"/>
    <w:rsid w:val="006454BF"/>
    <w:rsid w:val="00646F2A"/>
    <w:rsid w:val="00670157"/>
    <w:rsid w:val="006B4838"/>
    <w:rsid w:val="006C7772"/>
    <w:rsid w:val="006F0720"/>
    <w:rsid w:val="00701A48"/>
    <w:rsid w:val="00723C84"/>
    <w:rsid w:val="00724A73"/>
    <w:rsid w:val="007570C7"/>
    <w:rsid w:val="00772AA7"/>
    <w:rsid w:val="00776D5F"/>
    <w:rsid w:val="007A73F5"/>
    <w:rsid w:val="007B6D75"/>
    <w:rsid w:val="007D7DDD"/>
    <w:rsid w:val="00807F49"/>
    <w:rsid w:val="00813325"/>
    <w:rsid w:val="00862D36"/>
    <w:rsid w:val="00866EC5"/>
    <w:rsid w:val="00872EEF"/>
    <w:rsid w:val="0088555F"/>
    <w:rsid w:val="00893377"/>
    <w:rsid w:val="008C02EE"/>
    <w:rsid w:val="0090495F"/>
    <w:rsid w:val="00936E81"/>
    <w:rsid w:val="00940672"/>
    <w:rsid w:val="009E1010"/>
    <w:rsid w:val="00A44A2F"/>
    <w:rsid w:val="00A546DF"/>
    <w:rsid w:val="00A74365"/>
    <w:rsid w:val="00A81F5E"/>
    <w:rsid w:val="00A839E4"/>
    <w:rsid w:val="00AA032A"/>
    <w:rsid w:val="00B301E3"/>
    <w:rsid w:val="00B34FC8"/>
    <w:rsid w:val="00B72C35"/>
    <w:rsid w:val="00BC0BB5"/>
    <w:rsid w:val="00BD663B"/>
    <w:rsid w:val="00C05C47"/>
    <w:rsid w:val="00C16DE4"/>
    <w:rsid w:val="00C33A5C"/>
    <w:rsid w:val="00C5484F"/>
    <w:rsid w:val="00CA3510"/>
    <w:rsid w:val="00CB3092"/>
    <w:rsid w:val="00CF3823"/>
    <w:rsid w:val="00D90605"/>
    <w:rsid w:val="00E2388D"/>
    <w:rsid w:val="00E32C61"/>
    <w:rsid w:val="00E4034F"/>
    <w:rsid w:val="00E943DE"/>
    <w:rsid w:val="00EA00E2"/>
    <w:rsid w:val="00EB0407"/>
    <w:rsid w:val="00EC0952"/>
    <w:rsid w:val="00EC10E1"/>
    <w:rsid w:val="00EF75EA"/>
    <w:rsid w:val="00FC2110"/>
    <w:rsid w:val="00FD2355"/>
    <w:rsid w:val="00FE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9917B9"/>
  <w15:chartTrackingRefBased/>
  <w15:docId w15:val="{AD324344-04B2-CF4F-9EDC-D4C7F2F9F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A3510"/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5</Characters>
  <Application>Microsoft Office Word</Application>
  <DocSecurity>0</DocSecurity>
  <Lines>6</Lines>
  <Paragraphs>2</Paragraphs>
  <ScaleCrop>false</ScaleCrop>
  <Company>Karolinska Institutet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succi</dc:creator>
  <cp:keywords/>
  <dc:description/>
  <cp:lastModifiedBy>Maria Masucci</cp:lastModifiedBy>
  <cp:revision>1</cp:revision>
  <dcterms:created xsi:type="dcterms:W3CDTF">2021-09-14T12:14:00Z</dcterms:created>
  <dcterms:modified xsi:type="dcterms:W3CDTF">2021-09-14T12:15:00Z</dcterms:modified>
</cp:coreProperties>
</file>